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9BA6CE" w14:textId="1B875633" w:rsidR="003070AA" w:rsidRPr="004C6D94" w:rsidRDefault="004C6D94" w:rsidP="004C6D9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512A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 w:rsidRPr="000D2B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D2BDF">
        <w:rPr>
          <w:rFonts w:ascii="Times New Roman" w:hAnsi="Times New Roman" w:cs="Times New Roman"/>
          <w:sz w:val="24"/>
          <w:szCs w:val="24"/>
        </w:rPr>
        <w:t>Identification of the recombinant mosquito salivary antigens by mass spectrometr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4456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3500" w:type="dxa"/>
        <w:jc w:val="center"/>
        <w:tblLook w:val="04A0" w:firstRow="1" w:lastRow="0" w:firstColumn="1" w:lastColumn="0" w:noHBand="0" w:noVBand="1"/>
      </w:tblPr>
      <w:tblGrid>
        <w:gridCol w:w="1129"/>
        <w:gridCol w:w="1710"/>
        <w:gridCol w:w="1692"/>
        <w:gridCol w:w="3425"/>
        <w:gridCol w:w="2139"/>
        <w:gridCol w:w="1754"/>
        <w:gridCol w:w="1651"/>
      </w:tblGrid>
      <w:tr w:rsidR="003070AA" w:rsidRPr="00EB5062" w14:paraId="60BADF96" w14:textId="77777777" w:rsidTr="00CF3A2E">
        <w:trPr>
          <w:trHeight w:val="1274"/>
          <w:jc w:val="center"/>
        </w:trPr>
        <w:tc>
          <w:tcPr>
            <w:tcW w:w="1129" w:type="dxa"/>
          </w:tcPr>
          <w:p w14:paraId="77B829B3" w14:textId="29A0DD60" w:rsidR="00EB5062" w:rsidRPr="004C6D94" w:rsidRDefault="003070AA" w:rsidP="00CF3A2E">
            <w:pPr>
              <w:spacing w:after="2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6D94">
              <w:rPr>
                <w:rFonts w:ascii="Times New Roman" w:hAnsi="Times New Roman" w:cs="Times New Roman"/>
                <w:b/>
                <w:sz w:val="24"/>
                <w:szCs w:val="24"/>
              </w:rPr>
              <w:t>Target antigen</w:t>
            </w:r>
          </w:p>
        </w:tc>
        <w:tc>
          <w:tcPr>
            <w:tcW w:w="1710" w:type="dxa"/>
          </w:tcPr>
          <w:p w14:paraId="6F24B933" w14:textId="31F27035" w:rsidR="003070AA" w:rsidRPr="004C6D94" w:rsidRDefault="003070AA" w:rsidP="00CF3A2E">
            <w:pPr>
              <w:spacing w:after="2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6D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</w:t>
            </w:r>
            <w:r w:rsidR="00741DE0" w:rsidRPr="004C6D94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</w:p>
        </w:tc>
        <w:tc>
          <w:tcPr>
            <w:tcW w:w="1692" w:type="dxa"/>
          </w:tcPr>
          <w:p w14:paraId="6EE1DF6C" w14:textId="77777777" w:rsidR="003070AA" w:rsidRPr="004C6D94" w:rsidRDefault="003070AA" w:rsidP="00CF3A2E">
            <w:pPr>
              <w:spacing w:after="2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6D94">
              <w:rPr>
                <w:rFonts w:ascii="Times New Roman" w:hAnsi="Times New Roman" w:cs="Times New Roman"/>
                <w:b/>
                <w:sz w:val="24"/>
                <w:szCs w:val="24"/>
              </w:rPr>
              <w:t>Theoretical MW (kDa)</w:t>
            </w:r>
          </w:p>
        </w:tc>
        <w:tc>
          <w:tcPr>
            <w:tcW w:w="3425" w:type="dxa"/>
          </w:tcPr>
          <w:p w14:paraId="6A4522D9" w14:textId="77777777" w:rsidR="003070AA" w:rsidRPr="004C6D94" w:rsidRDefault="003070AA" w:rsidP="00CF3A2E">
            <w:pPr>
              <w:spacing w:after="2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6D94">
              <w:rPr>
                <w:rFonts w:ascii="Times New Roman" w:hAnsi="Times New Roman" w:cs="Times New Roman"/>
                <w:b/>
                <w:sz w:val="24"/>
                <w:szCs w:val="24"/>
              </w:rPr>
              <w:t>Antigen(s) identified by Mass Spec</w:t>
            </w:r>
          </w:p>
        </w:tc>
        <w:tc>
          <w:tcPr>
            <w:tcW w:w="2139" w:type="dxa"/>
          </w:tcPr>
          <w:p w14:paraId="7956DF55" w14:textId="600598F2" w:rsidR="003070AA" w:rsidRPr="004C6D94" w:rsidRDefault="00CF3A2E" w:rsidP="00CF3A2E">
            <w:pPr>
              <w:spacing w:after="2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# </w:t>
            </w:r>
            <w:r w:rsidR="003070AA" w:rsidRPr="004C6D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f </w:t>
            </w:r>
            <w:proofErr w:type="spellStart"/>
            <w:r w:rsidR="003070AA" w:rsidRPr="004C6D94">
              <w:rPr>
                <w:rFonts w:ascii="Times New Roman" w:hAnsi="Times New Roman" w:cs="Times New Roman"/>
                <w:b/>
                <w:sz w:val="24"/>
                <w:szCs w:val="24"/>
              </w:rPr>
              <w:t>Ms</w:t>
            </w:r>
            <w:proofErr w:type="spellEnd"/>
            <w:r w:rsidR="003070AA" w:rsidRPr="004C6D94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="003070AA" w:rsidRPr="004C6D94">
              <w:rPr>
                <w:rFonts w:ascii="Times New Roman" w:hAnsi="Times New Roman" w:cs="Times New Roman"/>
                <w:b/>
                <w:sz w:val="24"/>
                <w:szCs w:val="24"/>
              </w:rPr>
              <w:t>Ms</w:t>
            </w:r>
            <w:proofErr w:type="spellEnd"/>
            <w:r w:rsidR="003070AA" w:rsidRPr="004C6D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unique peptide sequences</w:t>
            </w:r>
          </w:p>
        </w:tc>
        <w:tc>
          <w:tcPr>
            <w:tcW w:w="1754" w:type="dxa"/>
          </w:tcPr>
          <w:p w14:paraId="14C2AD6D" w14:textId="77777777" w:rsidR="003070AA" w:rsidRPr="004C6D94" w:rsidRDefault="003070AA" w:rsidP="00CF3A2E">
            <w:pPr>
              <w:spacing w:after="2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6D94">
              <w:rPr>
                <w:rFonts w:ascii="Times New Roman" w:hAnsi="Times New Roman" w:cs="Times New Roman"/>
                <w:b/>
                <w:sz w:val="24"/>
                <w:szCs w:val="24"/>
              </w:rPr>
              <w:t>Sequence coverage</w:t>
            </w:r>
          </w:p>
        </w:tc>
        <w:tc>
          <w:tcPr>
            <w:tcW w:w="1651" w:type="dxa"/>
          </w:tcPr>
          <w:p w14:paraId="0B83F782" w14:textId="77777777" w:rsidR="003070AA" w:rsidRPr="004C6D94" w:rsidRDefault="003070AA" w:rsidP="00CF3A2E">
            <w:pPr>
              <w:spacing w:after="2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6D94">
              <w:rPr>
                <w:rFonts w:ascii="Times New Roman" w:hAnsi="Times New Roman" w:cs="Times New Roman"/>
                <w:b/>
                <w:sz w:val="24"/>
                <w:szCs w:val="24"/>
              </w:rPr>
              <w:t>Mascot score</w:t>
            </w:r>
          </w:p>
        </w:tc>
      </w:tr>
      <w:tr w:rsidR="003070AA" w:rsidRPr="00EB5062" w14:paraId="1CC3BC11" w14:textId="77777777" w:rsidTr="00CF3A2E">
        <w:trPr>
          <w:jc w:val="center"/>
        </w:trPr>
        <w:tc>
          <w:tcPr>
            <w:tcW w:w="1129" w:type="dxa"/>
          </w:tcPr>
          <w:p w14:paraId="7C206185" w14:textId="1BE16266" w:rsidR="003070AA" w:rsidRPr="004C6D94" w:rsidRDefault="003070AA" w:rsidP="00CF3A2E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6D94">
              <w:rPr>
                <w:rFonts w:ascii="Times New Roman" w:hAnsi="Times New Roman" w:cs="Times New Roman"/>
                <w:sz w:val="24"/>
                <w:szCs w:val="24"/>
              </w:rPr>
              <w:t>D7</w:t>
            </w:r>
            <w:r w:rsidR="00281D58" w:rsidRPr="004C6D9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4C6D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</w:tcPr>
          <w:p w14:paraId="014A17F7" w14:textId="77777777" w:rsidR="003070AA" w:rsidRPr="004C6D94" w:rsidRDefault="003070AA" w:rsidP="00CF3A2E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6D94">
              <w:rPr>
                <w:rFonts w:ascii="Times New Roman" w:hAnsi="Times New Roman" w:cs="Times New Roman"/>
                <w:sz w:val="24"/>
                <w:szCs w:val="24"/>
              </w:rPr>
              <w:t>AGAP008279</w:t>
            </w:r>
          </w:p>
        </w:tc>
        <w:tc>
          <w:tcPr>
            <w:tcW w:w="1692" w:type="dxa"/>
          </w:tcPr>
          <w:p w14:paraId="128620BF" w14:textId="77777777" w:rsidR="003070AA" w:rsidRPr="004C6D94" w:rsidRDefault="003070AA" w:rsidP="00CF3A2E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6D94">
              <w:rPr>
                <w:rFonts w:ascii="Times New Roman" w:hAnsi="Times New Roman" w:cs="Times New Roman"/>
                <w:sz w:val="24"/>
                <w:szCs w:val="24"/>
              </w:rPr>
              <w:t>36.138</w:t>
            </w:r>
          </w:p>
        </w:tc>
        <w:tc>
          <w:tcPr>
            <w:tcW w:w="3425" w:type="dxa"/>
          </w:tcPr>
          <w:p w14:paraId="3EA2F3D7" w14:textId="77777777" w:rsidR="003070AA" w:rsidRPr="004C6D94" w:rsidRDefault="003070AA" w:rsidP="00CF3A2E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6D94">
              <w:rPr>
                <w:rFonts w:ascii="Times New Roman" w:hAnsi="Times New Roman" w:cs="Times New Roman"/>
                <w:sz w:val="24"/>
                <w:szCs w:val="24"/>
              </w:rPr>
              <w:t>AGAP008279-PA  Long form D7 salivary protein</w:t>
            </w:r>
          </w:p>
        </w:tc>
        <w:tc>
          <w:tcPr>
            <w:tcW w:w="2139" w:type="dxa"/>
          </w:tcPr>
          <w:p w14:paraId="0C7143C8" w14:textId="77777777" w:rsidR="003070AA" w:rsidRPr="004C6D94" w:rsidRDefault="003070AA" w:rsidP="00CF3A2E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6D9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54" w:type="dxa"/>
          </w:tcPr>
          <w:p w14:paraId="70420228" w14:textId="77777777" w:rsidR="003070AA" w:rsidRPr="004C6D94" w:rsidRDefault="003070AA" w:rsidP="00CF3A2E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6D94">
              <w:rPr>
                <w:rFonts w:ascii="Times New Roman" w:hAnsi="Times New Roman" w:cs="Times New Roman"/>
                <w:sz w:val="24"/>
                <w:szCs w:val="24"/>
              </w:rPr>
              <w:t>68.67</w:t>
            </w:r>
          </w:p>
        </w:tc>
        <w:tc>
          <w:tcPr>
            <w:tcW w:w="1651" w:type="dxa"/>
          </w:tcPr>
          <w:p w14:paraId="2F59A2B5" w14:textId="77777777" w:rsidR="003070AA" w:rsidRPr="004C6D94" w:rsidRDefault="003070AA" w:rsidP="00CF3A2E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6D94">
              <w:rPr>
                <w:rFonts w:ascii="Times New Roman" w:hAnsi="Times New Roman" w:cs="Times New Roman"/>
                <w:sz w:val="24"/>
                <w:szCs w:val="24"/>
              </w:rPr>
              <w:t>4918.46</w:t>
            </w:r>
          </w:p>
        </w:tc>
      </w:tr>
      <w:tr w:rsidR="003070AA" w:rsidRPr="00EB5062" w14:paraId="55A13A80" w14:textId="77777777" w:rsidTr="00CF3A2E">
        <w:trPr>
          <w:jc w:val="center"/>
        </w:trPr>
        <w:tc>
          <w:tcPr>
            <w:tcW w:w="1129" w:type="dxa"/>
          </w:tcPr>
          <w:p w14:paraId="1C12A880" w14:textId="77777777" w:rsidR="003070AA" w:rsidRPr="004C6D94" w:rsidRDefault="003070AA" w:rsidP="00CF3A2E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6D94">
              <w:rPr>
                <w:rFonts w:ascii="Times New Roman" w:hAnsi="Times New Roman" w:cs="Times New Roman"/>
                <w:sz w:val="24"/>
                <w:szCs w:val="24"/>
              </w:rPr>
              <w:t>D7r1</w:t>
            </w:r>
          </w:p>
        </w:tc>
        <w:tc>
          <w:tcPr>
            <w:tcW w:w="1710" w:type="dxa"/>
          </w:tcPr>
          <w:p w14:paraId="12D7058D" w14:textId="77777777" w:rsidR="003070AA" w:rsidRPr="004C6D94" w:rsidRDefault="003070AA" w:rsidP="00CF3A2E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6D94">
              <w:rPr>
                <w:rFonts w:ascii="Times New Roman" w:hAnsi="Times New Roman" w:cs="Times New Roman"/>
                <w:sz w:val="24"/>
                <w:szCs w:val="24"/>
              </w:rPr>
              <w:t>AGAP008284</w:t>
            </w:r>
          </w:p>
        </w:tc>
        <w:tc>
          <w:tcPr>
            <w:tcW w:w="1692" w:type="dxa"/>
          </w:tcPr>
          <w:p w14:paraId="5DFCBDE6" w14:textId="77777777" w:rsidR="003070AA" w:rsidRPr="004C6D94" w:rsidRDefault="003070AA" w:rsidP="00CF3A2E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6D94">
              <w:rPr>
                <w:rFonts w:ascii="Times New Roman" w:hAnsi="Times New Roman" w:cs="Times New Roman"/>
                <w:sz w:val="24"/>
                <w:szCs w:val="24"/>
              </w:rPr>
              <w:t>18.738</w:t>
            </w:r>
          </w:p>
        </w:tc>
        <w:tc>
          <w:tcPr>
            <w:tcW w:w="3425" w:type="dxa"/>
          </w:tcPr>
          <w:p w14:paraId="440E0BED" w14:textId="77777777" w:rsidR="003070AA" w:rsidRPr="004C6D94" w:rsidRDefault="003070AA" w:rsidP="00CF3A2E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6D94">
              <w:rPr>
                <w:rFonts w:ascii="Times New Roman" w:hAnsi="Times New Roman" w:cs="Times New Roman"/>
                <w:sz w:val="24"/>
                <w:szCs w:val="24"/>
              </w:rPr>
              <w:t>AGAP008284-PA  hypothetical protein</w:t>
            </w:r>
          </w:p>
        </w:tc>
        <w:tc>
          <w:tcPr>
            <w:tcW w:w="2139" w:type="dxa"/>
          </w:tcPr>
          <w:p w14:paraId="69EC6819" w14:textId="77777777" w:rsidR="003070AA" w:rsidRPr="004C6D94" w:rsidRDefault="003070AA" w:rsidP="00CF3A2E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6D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54" w:type="dxa"/>
          </w:tcPr>
          <w:p w14:paraId="2D628197" w14:textId="77777777" w:rsidR="003070AA" w:rsidRPr="004C6D94" w:rsidRDefault="003070AA" w:rsidP="00CF3A2E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6D94">
              <w:rPr>
                <w:rFonts w:ascii="Times New Roman" w:hAnsi="Times New Roman" w:cs="Times New Roman"/>
                <w:sz w:val="24"/>
                <w:szCs w:val="24"/>
              </w:rPr>
              <w:t>26.51</w:t>
            </w:r>
          </w:p>
        </w:tc>
        <w:tc>
          <w:tcPr>
            <w:tcW w:w="1651" w:type="dxa"/>
          </w:tcPr>
          <w:p w14:paraId="37125705" w14:textId="77777777" w:rsidR="003070AA" w:rsidRPr="004C6D94" w:rsidRDefault="003070AA" w:rsidP="00CF3A2E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6D94">
              <w:rPr>
                <w:rFonts w:ascii="Times New Roman" w:hAnsi="Times New Roman" w:cs="Times New Roman"/>
                <w:sz w:val="24"/>
                <w:szCs w:val="24"/>
              </w:rPr>
              <w:t>243.70</w:t>
            </w:r>
          </w:p>
        </w:tc>
      </w:tr>
      <w:tr w:rsidR="003070AA" w:rsidRPr="00EB5062" w14:paraId="5F90A64F" w14:textId="77777777" w:rsidTr="00CF3A2E">
        <w:trPr>
          <w:jc w:val="center"/>
        </w:trPr>
        <w:tc>
          <w:tcPr>
            <w:tcW w:w="1129" w:type="dxa"/>
          </w:tcPr>
          <w:p w14:paraId="254E189E" w14:textId="77777777" w:rsidR="003070AA" w:rsidRPr="004C6D94" w:rsidRDefault="003070AA" w:rsidP="00CF3A2E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6D94">
              <w:rPr>
                <w:rFonts w:ascii="Times New Roman" w:hAnsi="Times New Roman" w:cs="Times New Roman"/>
                <w:sz w:val="24"/>
                <w:szCs w:val="24"/>
              </w:rPr>
              <w:t>D7r2</w:t>
            </w:r>
          </w:p>
        </w:tc>
        <w:tc>
          <w:tcPr>
            <w:tcW w:w="1710" w:type="dxa"/>
          </w:tcPr>
          <w:p w14:paraId="40133041" w14:textId="77777777" w:rsidR="003070AA" w:rsidRPr="004C6D94" w:rsidRDefault="003070AA" w:rsidP="00CF3A2E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6D94">
              <w:rPr>
                <w:rFonts w:ascii="Times New Roman" w:hAnsi="Times New Roman" w:cs="Times New Roman"/>
                <w:sz w:val="24"/>
                <w:szCs w:val="24"/>
              </w:rPr>
              <w:t>AGAP008282</w:t>
            </w:r>
          </w:p>
        </w:tc>
        <w:tc>
          <w:tcPr>
            <w:tcW w:w="1692" w:type="dxa"/>
          </w:tcPr>
          <w:p w14:paraId="3B2EF2B3" w14:textId="77777777" w:rsidR="003070AA" w:rsidRPr="004C6D94" w:rsidRDefault="003070AA" w:rsidP="00CF3A2E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6D94">
              <w:rPr>
                <w:rFonts w:ascii="Times New Roman" w:hAnsi="Times New Roman" w:cs="Times New Roman"/>
                <w:sz w:val="24"/>
                <w:szCs w:val="24"/>
              </w:rPr>
              <w:t>18.483</w:t>
            </w:r>
          </w:p>
        </w:tc>
        <w:tc>
          <w:tcPr>
            <w:tcW w:w="3425" w:type="dxa"/>
          </w:tcPr>
          <w:p w14:paraId="132182A4" w14:textId="77777777" w:rsidR="003070AA" w:rsidRPr="004C6D94" w:rsidRDefault="003070AA" w:rsidP="00CF3A2E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6D94">
              <w:rPr>
                <w:rFonts w:ascii="Times New Roman" w:hAnsi="Times New Roman" w:cs="Times New Roman"/>
                <w:sz w:val="24"/>
                <w:szCs w:val="24"/>
              </w:rPr>
              <w:t>AGAP008282-PA  hypothetical protein</w:t>
            </w:r>
          </w:p>
        </w:tc>
        <w:tc>
          <w:tcPr>
            <w:tcW w:w="2139" w:type="dxa"/>
          </w:tcPr>
          <w:p w14:paraId="079D773E" w14:textId="77777777" w:rsidR="003070AA" w:rsidRPr="004C6D94" w:rsidRDefault="003070AA" w:rsidP="00CF3A2E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6D9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54" w:type="dxa"/>
          </w:tcPr>
          <w:p w14:paraId="3EF438B3" w14:textId="77777777" w:rsidR="003070AA" w:rsidRPr="004C6D94" w:rsidRDefault="003070AA" w:rsidP="00CF3A2E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6D94">
              <w:rPr>
                <w:rFonts w:ascii="Times New Roman" w:hAnsi="Times New Roman" w:cs="Times New Roman"/>
                <w:sz w:val="24"/>
                <w:szCs w:val="24"/>
              </w:rPr>
              <w:t>61.54</w:t>
            </w:r>
          </w:p>
        </w:tc>
        <w:tc>
          <w:tcPr>
            <w:tcW w:w="1651" w:type="dxa"/>
          </w:tcPr>
          <w:p w14:paraId="3A300731" w14:textId="77777777" w:rsidR="003070AA" w:rsidRPr="004C6D94" w:rsidRDefault="003070AA" w:rsidP="00CF3A2E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6D94">
              <w:rPr>
                <w:rFonts w:ascii="Times New Roman" w:hAnsi="Times New Roman" w:cs="Times New Roman"/>
                <w:sz w:val="24"/>
                <w:szCs w:val="24"/>
              </w:rPr>
              <w:t>9522.16</w:t>
            </w:r>
          </w:p>
        </w:tc>
      </w:tr>
      <w:tr w:rsidR="003070AA" w:rsidRPr="00EB5062" w14:paraId="3C1C47D0" w14:textId="77777777" w:rsidTr="00CF3A2E">
        <w:trPr>
          <w:jc w:val="center"/>
        </w:trPr>
        <w:tc>
          <w:tcPr>
            <w:tcW w:w="1129" w:type="dxa"/>
          </w:tcPr>
          <w:p w14:paraId="4B4917CA" w14:textId="77777777" w:rsidR="003070AA" w:rsidRPr="004C6D94" w:rsidRDefault="003070AA" w:rsidP="00CF3A2E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6D94">
              <w:rPr>
                <w:rFonts w:ascii="Times New Roman" w:hAnsi="Times New Roman" w:cs="Times New Roman"/>
                <w:sz w:val="24"/>
                <w:szCs w:val="24"/>
              </w:rPr>
              <w:t>D7r3</w:t>
            </w:r>
          </w:p>
        </w:tc>
        <w:tc>
          <w:tcPr>
            <w:tcW w:w="1710" w:type="dxa"/>
          </w:tcPr>
          <w:p w14:paraId="4E227A39" w14:textId="77777777" w:rsidR="003070AA" w:rsidRPr="004C6D94" w:rsidRDefault="003070AA" w:rsidP="00CF3A2E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6D94">
              <w:rPr>
                <w:rFonts w:ascii="Times New Roman" w:hAnsi="Times New Roman" w:cs="Times New Roman"/>
                <w:sz w:val="24"/>
                <w:szCs w:val="24"/>
              </w:rPr>
              <w:t>AGAP008283</w:t>
            </w:r>
          </w:p>
        </w:tc>
        <w:tc>
          <w:tcPr>
            <w:tcW w:w="1692" w:type="dxa"/>
          </w:tcPr>
          <w:p w14:paraId="1BB7AE62" w14:textId="77777777" w:rsidR="003070AA" w:rsidRPr="004C6D94" w:rsidRDefault="003070AA" w:rsidP="00CF3A2E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6D94">
              <w:rPr>
                <w:rFonts w:ascii="Times New Roman" w:hAnsi="Times New Roman" w:cs="Times New Roman"/>
                <w:sz w:val="24"/>
                <w:szCs w:val="24"/>
              </w:rPr>
              <w:t>18.653</w:t>
            </w:r>
          </w:p>
        </w:tc>
        <w:tc>
          <w:tcPr>
            <w:tcW w:w="3425" w:type="dxa"/>
          </w:tcPr>
          <w:p w14:paraId="70A998A0" w14:textId="77777777" w:rsidR="003070AA" w:rsidRPr="004C6D94" w:rsidRDefault="003070AA" w:rsidP="00CF3A2E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6D94">
              <w:rPr>
                <w:rFonts w:ascii="Times New Roman" w:hAnsi="Times New Roman" w:cs="Times New Roman"/>
                <w:sz w:val="24"/>
                <w:szCs w:val="24"/>
              </w:rPr>
              <w:t>AGAP008283-PA  hypothetical protein</w:t>
            </w:r>
          </w:p>
        </w:tc>
        <w:tc>
          <w:tcPr>
            <w:tcW w:w="2139" w:type="dxa"/>
          </w:tcPr>
          <w:p w14:paraId="355126B7" w14:textId="77777777" w:rsidR="003070AA" w:rsidRPr="004C6D94" w:rsidRDefault="003070AA" w:rsidP="00CF3A2E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6D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54" w:type="dxa"/>
          </w:tcPr>
          <w:p w14:paraId="0547063D" w14:textId="77777777" w:rsidR="003070AA" w:rsidRPr="004C6D94" w:rsidRDefault="003070AA" w:rsidP="00CF3A2E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6D94">
              <w:rPr>
                <w:rFonts w:ascii="Times New Roman" w:hAnsi="Times New Roman" w:cs="Times New Roman"/>
                <w:sz w:val="24"/>
                <w:szCs w:val="24"/>
              </w:rPr>
              <w:t>56.47</w:t>
            </w:r>
          </w:p>
        </w:tc>
        <w:tc>
          <w:tcPr>
            <w:tcW w:w="1651" w:type="dxa"/>
          </w:tcPr>
          <w:p w14:paraId="10C6F7C7" w14:textId="77777777" w:rsidR="003070AA" w:rsidRPr="004C6D94" w:rsidRDefault="003070AA" w:rsidP="00CF3A2E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6D94">
              <w:rPr>
                <w:rFonts w:ascii="Times New Roman" w:hAnsi="Times New Roman" w:cs="Times New Roman"/>
                <w:sz w:val="24"/>
                <w:szCs w:val="24"/>
              </w:rPr>
              <w:t>4542.68</w:t>
            </w:r>
          </w:p>
        </w:tc>
      </w:tr>
      <w:tr w:rsidR="003070AA" w:rsidRPr="00EB5062" w14:paraId="640F1950" w14:textId="77777777" w:rsidTr="00CF3A2E">
        <w:trPr>
          <w:jc w:val="center"/>
        </w:trPr>
        <w:tc>
          <w:tcPr>
            <w:tcW w:w="1129" w:type="dxa"/>
          </w:tcPr>
          <w:p w14:paraId="23FBCB15" w14:textId="77777777" w:rsidR="003070AA" w:rsidRPr="004C6D94" w:rsidRDefault="003070AA" w:rsidP="00CF3A2E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6D94">
              <w:rPr>
                <w:rFonts w:ascii="Times New Roman" w:hAnsi="Times New Roman" w:cs="Times New Roman"/>
                <w:sz w:val="24"/>
                <w:szCs w:val="24"/>
              </w:rPr>
              <w:t>D7r4</w:t>
            </w:r>
          </w:p>
        </w:tc>
        <w:tc>
          <w:tcPr>
            <w:tcW w:w="1710" w:type="dxa"/>
          </w:tcPr>
          <w:p w14:paraId="0DAABA46" w14:textId="77777777" w:rsidR="003070AA" w:rsidRPr="004C6D94" w:rsidRDefault="003070AA" w:rsidP="00CF3A2E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6D94">
              <w:rPr>
                <w:rFonts w:ascii="Times New Roman" w:hAnsi="Times New Roman" w:cs="Times New Roman"/>
                <w:sz w:val="24"/>
                <w:szCs w:val="24"/>
              </w:rPr>
              <w:t>AGAP008281</w:t>
            </w:r>
          </w:p>
        </w:tc>
        <w:tc>
          <w:tcPr>
            <w:tcW w:w="1692" w:type="dxa"/>
          </w:tcPr>
          <w:p w14:paraId="69B8DA81" w14:textId="77777777" w:rsidR="003070AA" w:rsidRPr="004C6D94" w:rsidRDefault="003070AA" w:rsidP="00CF3A2E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6D94">
              <w:rPr>
                <w:rFonts w:ascii="Times New Roman" w:hAnsi="Times New Roman" w:cs="Times New Roman"/>
                <w:sz w:val="24"/>
                <w:szCs w:val="24"/>
              </w:rPr>
              <w:t>19.309</w:t>
            </w:r>
          </w:p>
        </w:tc>
        <w:tc>
          <w:tcPr>
            <w:tcW w:w="3425" w:type="dxa"/>
          </w:tcPr>
          <w:p w14:paraId="73A38736" w14:textId="77777777" w:rsidR="003070AA" w:rsidRPr="004C6D94" w:rsidRDefault="003070AA" w:rsidP="00CF3A2E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6D94">
              <w:rPr>
                <w:rFonts w:ascii="Times New Roman" w:hAnsi="Times New Roman" w:cs="Times New Roman"/>
                <w:sz w:val="24"/>
                <w:szCs w:val="24"/>
              </w:rPr>
              <w:t>AGAP008281-PA  hypothetical protein</w:t>
            </w:r>
          </w:p>
        </w:tc>
        <w:tc>
          <w:tcPr>
            <w:tcW w:w="2139" w:type="dxa"/>
          </w:tcPr>
          <w:p w14:paraId="63872896" w14:textId="77777777" w:rsidR="003070AA" w:rsidRPr="004C6D94" w:rsidRDefault="003070AA" w:rsidP="00CF3A2E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6D9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54" w:type="dxa"/>
          </w:tcPr>
          <w:p w14:paraId="532CFA01" w14:textId="77777777" w:rsidR="003070AA" w:rsidRPr="004C6D94" w:rsidRDefault="003070AA" w:rsidP="00CF3A2E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6D94">
              <w:rPr>
                <w:rFonts w:ascii="Times New Roman" w:hAnsi="Times New Roman" w:cs="Times New Roman"/>
                <w:sz w:val="24"/>
                <w:szCs w:val="24"/>
              </w:rPr>
              <w:t>63.25</w:t>
            </w:r>
          </w:p>
        </w:tc>
        <w:tc>
          <w:tcPr>
            <w:tcW w:w="1651" w:type="dxa"/>
          </w:tcPr>
          <w:p w14:paraId="7F7FC756" w14:textId="77777777" w:rsidR="003070AA" w:rsidRPr="004C6D94" w:rsidRDefault="003070AA" w:rsidP="00CF3A2E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6D94">
              <w:rPr>
                <w:rFonts w:ascii="Times New Roman" w:hAnsi="Times New Roman" w:cs="Times New Roman"/>
                <w:sz w:val="24"/>
                <w:szCs w:val="24"/>
              </w:rPr>
              <w:t>4463.76</w:t>
            </w:r>
          </w:p>
        </w:tc>
      </w:tr>
      <w:tr w:rsidR="003070AA" w:rsidRPr="00EB5062" w14:paraId="07AAC241" w14:textId="77777777" w:rsidTr="00CF3A2E">
        <w:trPr>
          <w:jc w:val="center"/>
        </w:trPr>
        <w:tc>
          <w:tcPr>
            <w:tcW w:w="1129" w:type="dxa"/>
          </w:tcPr>
          <w:p w14:paraId="324B01A2" w14:textId="77777777" w:rsidR="003070AA" w:rsidRPr="004C6D94" w:rsidRDefault="003070AA" w:rsidP="00CF3A2E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6D94">
              <w:rPr>
                <w:rFonts w:ascii="Times New Roman" w:hAnsi="Times New Roman" w:cs="Times New Roman"/>
                <w:sz w:val="24"/>
                <w:szCs w:val="24"/>
              </w:rPr>
              <w:t>SG6</w:t>
            </w:r>
          </w:p>
        </w:tc>
        <w:tc>
          <w:tcPr>
            <w:tcW w:w="1710" w:type="dxa"/>
          </w:tcPr>
          <w:p w14:paraId="028A6917" w14:textId="77777777" w:rsidR="003070AA" w:rsidRPr="004C6D94" w:rsidRDefault="003070AA" w:rsidP="00CF3A2E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6D94">
              <w:rPr>
                <w:rFonts w:ascii="Times New Roman" w:hAnsi="Times New Roman" w:cs="Times New Roman"/>
                <w:sz w:val="24"/>
                <w:szCs w:val="24"/>
              </w:rPr>
              <w:t>AGAP000150</w:t>
            </w:r>
          </w:p>
        </w:tc>
        <w:tc>
          <w:tcPr>
            <w:tcW w:w="1692" w:type="dxa"/>
          </w:tcPr>
          <w:p w14:paraId="12EE448A" w14:textId="77777777" w:rsidR="003070AA" w:rsidRPr="004C6D94" w:rsidRDefault="003070AA" w:rsidP="00CF3A2E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6D94">
              <w:rPr>
                <w:rFonts w:ascii="Times New Roman" w:hAnsi="Times New Roman" w:cs="Times New Roman"/>
                <w:sz w:val="24"/>
                <w:szCs w:val="24"/>
              </w:rPr>
              <w:t>13.091</w:t>
            </w:r>
          </w:p>
        </w:tc>
        <w:tc>
          <w:tcPr>
            <w:tcW w:w="3425" w:type="dxa"/>
          </w:tcPr>
          <w:p w14:paraId="59C829EA" w14:textId="77777777" w:rsidR="003070AA" w:rsidRPr="004C6D94" w:rsidRDefault="003070AA" w:rsidP="00CF3A2E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6D94">
              <w:rPr>
                <w:rFonts w:ascii="Times New Roman" w:hAnsi="Times New Roman" w:cs="Times New Roman"/>
                <w:sz w:val="24"/>
                <w:szCs w:val="24"/>
              </w:rPr>
              <w:t>AGAP000150-PA  GSG6 salivary protein</w:t>
            </w:r>
          </w:p>
        </w:tc>
        <w:tc>
          <w:tcPr>
            <w:tcW w:w="2139" w:type="dxa"/>
          </w:tcPr>
          <w:p w14:paraId="6EFCE74C" w14:textId="77777777" w:rsidR="003070AA" w:rsidRPr="004C6D94" w:rsidRDefault="003070AA" w:rsidP="00CF3A2E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6D9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54" w:type="dxa"/>
          </w:tcPr>
          <w:p w14:paraId="77424106" w14:textId="77777777" w:rsidR="003070AA" w:rsidRPr="004C6D94" w:rsidRDefault="003070AA" w:rsidP="00CF3A2E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6D94">
              <w:rPr>
                <w:rFonts w:ascii="Times New Roman" w:hAnsi="Times New Roman" w:cs="Times New Roman"/>
                <w:sz w:val="24"/>
                <w:szCs w:val="24"/>
              </w:rPr>
              <w:t>44.83</w:t>
            </w:r>
          </w:p>
        </w:tc>
        <w:tc>
          <w:tcPr>
            <w:tcW w:w="1651" w:type="dxa"/>
          </w:tcPr>
          <w:p w14:paraId="43C56B1B" w14:textId="77777777" w:rsidR="003070AA" w:rsidRPr="004C6D94" w:rsidRDefault="003070AA" w:rsidP="00CF3A2E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6D94">
              <w:rPr>
                <w:rFonts w:ascii="Times New Roman" w:hAnsi="Times New Roman" w:cs="Times New Roman"/>
                <w:sz w:val="24"/>
                <w:szCs w:val="24"/>
              </w:rPr>
              <w:t>1673.83</w:t>
            </w:r>
          </w:p>
        </w:tc>
      </w:tr>
    </w:tbl>
    <w:p w14:paraId="5EBBE306" w14:textId="77777777" w:rsidR="00EB2511" w:rsidRPr="003A49E8" w:rsidRDefault="00EB2511" w:rsidP="00CF3A2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EB2511" w:rsidRPr="003A49E8" w:rsidSect="00BE34FA">
      <w:footerReference w:type="default" r:id="rId11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BF8D12" w14:textId="77777777" w:rsidR="00FD1F68" w:rsidRDefault="00FD1F68" w:rsidP="000B4B1E">
      <w:pPr>
        <w:spacing w:after="0" w:line="240" w:lineRule="auto"/>
      </w:pPr>
      <w:r>
        <w:separator/>
      </w:r>
    </w:p>
  </w:endnote>
  <w:endnote w:type="continuationSeparator" w:id="0">
    <w:p w14:paraId="6B2AC160" w14:textId="77777777" w:rsidR="00FD1F68" w:rsidRDefault="00FD1F68" w:rsidP="000B4B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669677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EC87C0" w14:textId="58D3C660" w:rsidR="00205D70" w:rsidRDefault="00205D7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C6428"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14:paraId="277CBC55" w14:textId="77777777" w:rsidR="00205D70" w:rsidRDefault="00205D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E99EB3" w14:textId="77777777" w:rsidR="00FD1F68" w:rsidRDefault="00FD1F68" w:rsidP="000B4B1E">
      <w:pPr>
        <w:spacing w:after="0" w:line="240" w:lineRule="auto"/>
      </w:pPr>
      <w:r>
        <w:separator/>
      </w:r>
    </w:p>
  </w:footnote>
  <w:footnote w:type="continuationSeparator" w:id="0">
    <w:p w14:paraId="1E0E1B8E" w14:textId="77777777" w:rsidR="00FD1F68" w:rsidRDefault="00FD1F68" w:rsidP="000B4B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C627A1"/>
    <w:multiLevelType w:val="hybridMultilevel"/>
    <w:tmpl w:val="67E65B12"/>
    <w:lvl w:ilvl="0" w:tplc="AAEC94D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B67787"/>
    <w:multiLevelType w:val="hybridMultilevel"/>
    <w:tmpl w:val="C1C89E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3E4838"/>
    <w:multiLevelType w:val="hybridMultilevel"/>
    <w:tmpl w:val="8E107A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AC5708"/>
    <w:multiLevelType w:val="hybridMultilevel"/>
    <w:tmpl w:val="38C2E314"/>
    <w:lvl w:ilvl="0" w:tplc="742AC938">
      <w:start w:val="6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BF07A55"/>
    <w:multiLevelType w:val="hybridMultilevel"/>
    <w:tmpl w:val="B93600B0"/>
    <w:lvl w:ilvl="0" w:tplc="B448DE3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1MzEzNzYxsjAFMpV0lIJTi4sz8/NACgxrAXPZWpAsAAAA"/>
  </w:docVars>
  <w:rsids>
    <w:rsidRoot w:val="006919FD"/>
    <w:rsid w:val="00001C20"/>
    <w:rsid w:val="00002875"/>
    <w:rsid w:val="00005B7B"/>
    <w:rsid w:val="00006E0F"/>
    <w:rsid w:val="00007D9B"/>
    <w:rsid w:val="00016985"/>
    <w:rsid w:val="00026C7F"/>
    <w:rsid w:val="000337E7"/>
    <w:rsid w:val="00033B1F"/>
    <w:rsid w:val="000353B7"/>
    <w:rsid w:val="0004611C"/>
    <w:rsid w:val="000461B4"/>
    <w:rsid w:val="0005057E"/>
    <w:rsid w:val="000533D2"/>
    <w:rsid w:val="00053DF9"/>
    <w:rsid w:val="000621F2"/>
    <w:rsid w:val="00063205"/>
    <w:rsid w:val="00064375"/>
    <w:rsid w:val="00064AD3"/>
    <w:rsid w:val="0006547B"/>
    <w:rsid w:val="000761E1"/>
    <w:rsid w:val="00087794"/>
    <w:rsid w:val="00087795"/>
    <w:rsid w:val="00087FF5"/>
    <w:rsid w:val="0009237A"/>
    <w:rsid w:val="00097BE2"/>
    <w:rsid w:val="000B0340"/>
    <w:rsid w:val="000B15BA"/>
    <w:rsid w:val="000B2D74"/>
    <w:rsid w:val="000B2E59"/>
    <w:rsid w:val="000B4B1E"/>
    <w:rsid w:val="000C5962"/>
    <w:rsid w:val="000C6BE7"/>
    <w:rsid w:val="000D0F77"/>
    <w:rsid w:val="000D6BC9"/>
    <w:rsid w:val="000E3F66"/>
    <w:rsid w:val="000F7DA0"/>
    <w:rsid w:val="00106097"/>
    <w:rsid w:val="00110F87"/>
    <w:rsid w:val="001129AE"/>
    <w:rsid w:val="00140551"/>
    <w:rsid w:val="00144026"/>
    <w:rsid w:val="0014559D"/>
    <w:rsid w:val="00145C84"/>
    <w:rsid w:val="00151FB5"/>
    <w:rsid w:val="00153489"/>
    <w:rsid w:val="0015704C"/>
    <w:rsid w:val="00161FE3"/>
    <w:rsid w:val="00162900"/>
    <w:rsid w:val="00164F8B"/>
    <w:rsid w:val="0017044C"/>
    <w:rsid w:val="0017734D"/>
    <w:rsid w:val="00187652"/>
    <w:rsid w:val="00192B7A"/>
    <w:rsid w:val="001A038E"/>
    <w:rsid w:val="001A37A2"/>
    <w:rsid w:val="001A5A03"/>
    <w:rsid w:val="001A6A47"/>
    <w:rsid w:val="001A754A"/>
    <w:rsid w:val="001A7B16"/>
    <w:rsid w:val="001B160F"/>
    <w:rsid w:val="001B30DD"/>
    <w:rsid w:val="001B3394"/>
    <w:rsid w:val="001C1BB6"/>
    <w:rsid w:val="001C3E90"/>
    <w:rsid w:val="001F0E6A"/>
    <w:rsid w:val="001F1809"/>
    <w:rsid w:val="001F3ED8"/>
    <w:rsid w:val="00202B6B"/>
    <w:rsid w:val="002034F5"/>
    <w:rsid w:val="00205D70"/>
    <w:rsid w:val="0021335A"/>
    <w:rsid w:val="00216E50"/>
    <w:rsid w:val="0022032C"/>
    <w:rsid w:val="00222B68"/>
    <w:rsid w:val="00224116"/>
    <w:rsid w:val="00226BD3"/>
    <w:rsid w:val="002300BF"/>
    <w:rsid w:val="002355E3"/>
    <w:rsid w:val="00244D5E"/>
    <w:rsid w:val="0024554A"/>
    <w:rsid w:val="00250285"/>
    <w:rsid w:val="002524AB"/>
    <w:rsid w:val="0025424B"/>
    <w:rsid w:val="00256562"/>
    <w:rsid w:val="002611D3"/>
    <w:rsid w:val="00266D5C"/>
    <w:rsid w:val="00272C72"/>
    <w:rsid w:val="00273701"/>
    <w:rsid w:val="00274CD2"/>
    <w:rsid w:val="00276492"/>
    <w:rsid w:val="00276FC3"/>
    <w:rsid w:val="00281D58"/>
    <w:rsid w:val="00282B7E"/>
    <w:rsid w:val="00284649"/>
    <w:rsid w:val="002A6284"/>
    <w:rsid w:val="002A657D"/>
    <w:rsid w:val="002A6FAD"/>
    <w:rsid w:val="002B38AD"/>
    <w:rsid w:val="002C1225"/>
    <w:rsid w:val="002C286A"/>
    <w:rsid w:val="002C6428"/>
    <w:rsid w:val="002C6481"/>
    <w:rsid w:val="002C6A7F"/>
    <w:rsid w:val="002C75FC"/>
    <w:rsid w:val="002D23E5"/>
    <w:rsid w:val="002E14EE"/>
    <w:rsid w:val="002F3F89"/>
    <w:rsid w:val="002F41F5"/>
    <w:rsid w:val="002F76F3"/>
    <w:rsid w:val="00302298"/>
    <w:rsid w:val="003070AA"/>
    <w:rsid w:val="003179D7"/>
    <w:rsid w:val="0032726C"/>
    <w:rsid w:val="003339B1"/>
    <w:rsid w:val="003420CD"/>
    <w:rsid w:val="0034239C"/>
    <w:rsid w:val="00357772"/>
    <w:rsid w:val="00360F4F"/>
    <w:rsid w:val="003610D5"/>
    <w:rsid w:val="00365D43"/>
    <w:rsid w:val="00366BD1"/>
    <w:rsid w:val="0037222F"/>
    <w:rsid w:val="003736A4"/>
    <w:rsid w:val="003765AE"/>
    <w:rsid w:val="00385A24"/>
    <w:rsid w:val="003A2873"/>
    <w:rsid w:val="003A2EB1"/>
    <w:rsid w:val="003A4919"/>
    <w:rsid w:val="003A49E8"/>
    <w:rsid w:val="003B079A"/>
    <w:rsid w:val="003B0B10"/>
    <w:rsid w:val="003C1296"/>
    <w:rsid w:val="003C43CA"/>
    <w:rsid w:val="003C4568"/>
    <w:rsid w:val="003C62FC"/>
    <w:rsid w:val="003C7E27"/>
    <w:rsid w:val="003E1230"/>
    <w:rsid w:val="003F0F28"/>
    <w:rsid w:val="003F1304"/>
    <w:rsid w:val="003F2256"/>
    <w:rsid w:val="004025AE"/>
    <w:rsid w:val="0042040F"/>
    <w:rsid w:val="00426B43"/>
    <w:rsid w:val="004369EF"/>
    <w:rsid w:val="004416BD"/>
    <w:rsid w:val="00441F9D"/>
    <w:rsid w:val="004428F6"/>
    <w:rsid w:val="00450453"/>
    <w:rsid w:val="0045068B"/>
    <w:rsid w:val="004578F9"/>
    <w:rsid w:val="00461A2A"/>
    <w:rsid w:val="00465BCB"/>
    <w:rsid w:val="00470B6D"/>
    <w:rsid w:val="00473DD1"/>
    <w:rsid w:val="00480D9E"/>
    <w:rsid w:val="00492DC9"/>
    <w:rsid w:val="00492E2A"/>
    <w:rsid w:val="004931E9"/>
    <w:rsid w:val="00495245"/>
    <w:rsid w:val="004A16C8"/>
    <w:rsid w:val="004B0092"/>
    <w:rsid w:val="004B0581"/>
    <w:rsid w:val="004B0E7A"/>
    <w:rsid w:val="004B6A71"/>
    <w:rsid w:val="004B70A3"/>
    <w:rsid w:val="004C03F7"/>
    <w:rsid w:val="004C1ABC"/>
    <w:rsid w:val="004C305C"/>
    <w:rsid w:val="004C3FB4"/>
    <w:rsid w:val="004C6D94"/>
    <w:rsid w:val="004D43CC"/>
    <w:rsid w:val="004D7263"/>
    <w:rsid w:val="004D76B5"/>
    <w:rsid w:val="004E3DAC"/>
    <w:rsid w:val="004E46A7"/>
    <w:rsid w:val="004F0269"/>
    <w:rsid w:val="004F0687"/>
    <w:rsid w:val="004F22C8"/>
    <w:rsid w:val="004F63BB"/>
    <w:rsid w:val="004F7F9E"/>
    <w:rsid w:val="005034BA"/>
    <w:rsid w:val="005044E3"/>
    <w:rsid w:val="00505B6F"/>
    <w:rsid w:val="00511684"/>
    <w:rsid w:val="005126C7"/>
    <w:rsid w:val="005252C7"/>
    <w:rsid w:val="00542D74"/>
    <w:rsid w:val="00555E83"/>
    <w:rsid w:val="0055680B"/>
    <w:rsid w:val="005606EB"/>
    <w:rsid w:val="00566DC7"/>
    <w:rsid w:val="00567EB6"/>
    <w:rsid w:val="00577C9F"/>
    <w:rsid w:val="00582A4F"/>
    <w:rsid w:val="00585057"/>
    <w:rsid w:val="00586130"/>
    <w:rsid w:val="00590195"/>
    <w:rsid w:val="00597BE9"/>
    <w:rsid w:val="005A1177"/>
    <w:rsid w:val="005A1E14"/>
    <w:rsid w:val="005B60AA"/>
    <w:rsid w:val="005B70C7"/>
    <w:rsid w:val="005B7DFC"/>
    <w:rsid w:val="005C22E8"/>
    <w:rsid w:val="005C2912"/>
    <w:rsid w:val="005D0830"/>
    <w:rsid w:val="005D1281"/>
    <w:rsid w:val="005D1A70"/>
    <w:rsid w:val="005D3E17"/>
    <w:rsid w:val="005D7496"/>
    <w:rsid w:val="005E1D1D"/>
    <w:rsid w:val="005E3F32"/>
    <w:rsid w:val="005E5DE4"/>
    <w:rsid w:val="005E67DF"/>
    <w:rsid w:val="0060539F"/>
    <w:rsid w:val="00605C6D"/>
    <w:rsid w:val="0061007A"/>
    <w:rsid w:val="006115C4"/>
    <w:rsid w:val="006177E8"/>
    <w:rsid w:val="00622089"/>
    <w:rsid w:val="00636F48"/>
    <w:rsid w:val="00637EBC"/>
    <w:rsid w:val="00646113"/>
    <w:rsid w:val="006520BB"/>
    <w:rsid w:val="0066099E"/>
    <w:rsid w:val="00662932"/>
    <w:rsid w:val="00665E43"/>
    <w:rsid w:val="00667AA1"/>
    <w:rsid w:val="00685E82"/>
    <w:rsid w:val="006919FD"/>
    <w:rsid w:val="00694080"/>
    <w:rsid w:val="00695EA9"/>
    <w:rsid w:val="006A2FE4"/>
    <w:rsid w:val="006A58EB"/>
    <w:rsid w:val="006B0268"/>
    <w:rsid w:val="006C1109"/>
    <w:rsid w:val="006D1860"/>
    <w:rsid w:val="006D255A"/>
    <w:rsid w:val="006D2EA7"/>
    <w:rsid w:val="006E3026"/>
    <w:rsid w:val="006E31D6"/>
    <w:rsid w:val="006E327C"/>
    <w:rsid w:val="006E7641"/>
    <w:rsid w:val="006F1D5E"/>
    <w:rsid w:val="006F535B"/>
    <w:rsid w:val="006F5CCC"/>
    <w:rsid w:val="00712942"/>
    <w:rsid w:val="007140B6"/>
    <w:rsid w:val="00720E5F"/>
    <w:rsid w:val="00726B23"/>
    <w:rsid w:val="00726C3A"/>
    <w:rsid w:val="00730229"/>
    <w:rsid w:val="00732BE7"/>
    <w:rsid w:val="00734F95"/>
    <w:rsid w:val="00735B64"/>
    <w:rsid w:val="0073709A"/>
    <w:rsid w:val="00741DE0"/>
    <w:rsid w:val="00741E9E"/>
    <w:rsid w:val="00742ABB"/>
    <w:rsid w:val="00752E17"/>
    <w:rsid w:val="007653ED"/>
    <w:rsid w:val="00765503"/>
    <w:rsid w:val="00770DE4"/>
    <w:rsid w:val="00772F3A"/>
    <w:rsid w:val="00774B23"/>
    <w:rsid w:val="007806A2"/>
    <w:rsid w:val="00781C08"/>
    <w:rsid w:val="00783813"/>
    <w:rsid w:val="00787B57"/>
    <w:rsid w:val="00790293"/>
    <w:rsid w:val="007A033C"/>
    <w:rsid w:val="007A7FA3"/>
    <w:rsid w:val="007C2896"/>
    <w:rsid w:val="007C37D7"/>
    <w:rsid w:val="007C61E6"/>
    <w:rsid w:val="007C77A4"/>
    <w:rsid w:val="007D08F3"/>
    <w:rsid w:val="007D4669"/>
    <w:rsid w:val="007E16F6"/>
    <w:rsid w:val="007E2357"/>
    <w:rsid w:val="007E66A4"/>
    <w:rsid w:val="007E6B3C"/>
    <w:rsid w:val="007F4ADC"/>
    <w:rsid w:val="007F663D"/>
    <w:rsid w:val="00801988"/>
    <w:rsid w:val="00801B6A"/>
    <w:rsid w:val="008040B2"/>
    <w:rsid w:val="00804E6A"/>
    <w:rsid w:val="00811AB5"/>
    <w:rsid w:val="008258DE"/>
    <w:rsid w:val="00825CD5"/>
    <w:rsid w:val="0082743E"/>
    <w:rsid w:val="008301D0"/>
    <w:rsid w:val="008379ED"/>
    <w:rsid w:val="008410D5"/>
    <w:rsid w:val="0084674B"/>
    <w:rsid w:val="0085433E"/>
    <w:rsid w:val="00856797"/>
    <w:rsid w:val="008607D4"/>
    <w:rsid w:val="00866AC0"/>
    <w:rsid w:val="00867A80"/>
    <w:rsid w:val="00872666"/>
    <w:rsid w:val="00873E70"/>
    <w:rsid w:val="008844A5"/>
    <w:rsid w:val="00884AB0"/>
    <w:rsid w:val="008876A8"/>
    <w:rsid w:val="008A45B8"/>
    <w:rsid w:val="008B1292"/>
    <w:rsid w:val="008B2D64"/>
    <w:rsid w:val="008B444A"/>
    <w:rsid w:val="008C1E47"/>
    <w:rsid w:val="008C5BED"/>
    <w:rsid w:val="008D0AC4"/>
    <w:rsid w:val="008D0C88"/>
    <w:rsid w:val="008D1CC6"/>
    <w:rsid w:val="008D25B6"/>
    <w:rsid w:val="008D37DB"/>
    <w:rsid w:val="008E22DE"/>
    <w:rsid w:val="008E74BD"/>
    <w:rsid w:val="008F06E4"/>
    <w:rsid w:val="008F7823"/>
    <w:rsid w:val="009044C4"/>
    <w:rsid w:val="00913BA4"/>
    <w:rsid w:val="00915B6E"/>
    <w:rsid w:val="009225FA"/>
    <w:rsid w:val="009267E9"/>
    <w:rsid w:val="009377CB"/>
    <w:rsid w:val="00945DE8"/>
    <w:rsid w:val="00946231"/>
    <w:rsid w:val="009464D4"/>
    <w:rsid w:val="009632C4"/>
    <w:rsid w:val="00963322"/>
    <w:rsid w:val="00963560"/>
    <w:rsid w:val="00974DA6"/>
    <w:rsid w:val="00983EE5"/>
    <w:rsid w:val="00985990"/>
    <w:rsid w:val="0099392B"/>
    <w:rsid w:val="009975EB"/>
    <w:rsid w:val="009A3377"/>
    <w:rsid w:val="009A3C0B"/>
    <w:rsid w:val="009B5F75"/>
    <w:rsid w:val="009C394A"/>
    <w:rsid w:val="009C5321"/>
    <w:rsid w:val="009C6DD3"/>
    <w:rsid w:val="009C6E3E"/>
    <w:rsid w:val="009D074D"/>
    <w:rsid w:val="009D0C4E"/>
    <w:rsid w:val="009D2117"/>
    <w:rsid w:val="009D217C"/>
    <w:rsid w:val="009D5618"/>
    <w:rsid w:val="009D6887"/>
    <w:rsid w:val="009E25F9"/>
    <w:rsid w:val="009E40F8"/>
    <w:rsid w:val="009E583D"/>
    <w:rsid w:val="009F4164"/>
    <w:rsid w:val="009F6E4C"/>
    <w:rsid w:val="00A000AE"/>
    <w:rsid w:val="00A03212"/>
    <w:rsid w:val="00A078A9"/>
    <w:rsid w:val="00A141D3"/>
    <w:rsid w:val="00A176EE"/>
    <w:rsid w:val="00A22B46"/>
    <w:rsid w:val="00A24AE7"/>
    <w:rsid w:val="00A260D8"/>
    <w:rsid w:val="00A2729E"/>
    <w:rsid w:val="00A32866"/>
    <w:rsid w:val="00A337AA"/>
    <w:rsid w:val="00A3683F"/>
    <w:rsid w:val="00A36B62"/>
    <w:rsid w:val="00A4333F"/>
    <w:rsid w:val="00A44035"/>
    <w:rsid w:val="00A56BED"/>
    <w:rsid w:val="00A62126"/>
    <w:rsid w:val="00A6666F"/>
    <w:rsid w:val="00A668FA"/>
    <w:rsid w:val="00A677EF"/>
    <w:rsid w:val="00A72351"/>
    <w:rsid w:val="00A7257B"/>
    <w:rsid w:val="00A73828"/>
    <w:rsid w:val="00A7423F"/>
    <w:rsid w:val="00A747E9"/>
    <w:rsid w:val="00A77707"/>
    <w:rsid w:val="00A778D9"/>
    <w:rsid w:val="00A8039F"/>
    <w:rsid w:val="00A81778"/>
    <w:rsid w:val="00AA0B5F"/>
    <w:rsid w:val="00AA327E"/>
    <w:rsid w:val="00AA5DB9"/>
    <w:rsid w:val="00AA70CA"/>
    <w:rsid w:val="00AB0980"/>
    <w:rsid w:val="00AB10A9"/>
    <w:rsid w:val="00AC2538"/>
    <w:rsid w:val="00AC35A0"/>
    <w:rsid w:val="00AD5E0D"/>
    <w:rsid w:val="00AD69D0"/>
    <w:rsid w:val="00AD6C84"/>
    <w:rsid w:val="00AE0111"/>
    <w:rsid w:val="00AE1F1C"/>
    <w:rsid w:val="00AE2941"/>
    <w:rsid w:val="00AE47F9"/>
    <w:rsid w:val="00AF07D3"/>
    <w:rsid w:val="00AF2F05"/>
    <w:rsid w:val="00AF5347"/>
    <w:rsid w:val="00AF5557"/>
    <w:rsid w:val="00AF5EFC"/>
    <w:rsid w:val="00B0166B"/>
    <w:rsid w:val="00B0740C"/>
    <w:rsid w:val="00B1017D"/>
    <w:rsid w:val="00B10547"/>
    <w:rsid w:val="00B123A4"/>
    <w:rsid w:val="00B14B0A"/>
    <w:rsid w:val="00B208E7"/>
    <w:rsid w:val="00B2431F"/>
    <w:rsid w:val="00B3002B"/>
    <w:rsid w:val="00B33C90"/>
    <w:rsid w:val="00B35E7D"/>
    <w:rsid w:val="00B401B6"/>
    <w:rsid w:val="00B538E6"/>
    <w:rsid w:val="00B61B80"/>
    <w:rsid w:val="00B721FF"/>
    <w:rsid w:val="00B741AA"/>
    <w:rsid w:val="00B75264"/>
    <w:rsid w:val="00B77B69"/>
    <w:rsid w:val="00BA1871"/>
    <w:rsid w:val="00BA494D"/>
    <w:rsid w:val="00BB23AC"/>
    <w:rsid w:val="00BC1555"/>
    <w:rsid w:val="00BD1C7A"/>
    <w:rsid w:val="00BD2419"/>
    <w:rsid w:val="00BD3886"/>
    <w:rsid w:val="00BE0A72"/>
    <w:rsid w:val="00BE34FA"/>
    <w:rsid w:val="00BE4986"/>
    <w:rsid w:val="00BE50B6"/>
    <w:rsid w:val="00BF45ED"/>
    <w:rsid w:val="00BF4C5F"/>
    <w:rsid w:val="00BF5F3C"/>
    <w:rsid w:val="00BF7A19"/>
    <w:rsid w:val="00C05EA0"/>
    <w:rsid w:val="00C12A01"/>
    <w:rsid w:val="00C17CF4"/>
    <w:rsid w:val="00C27596"/>
    <w:rsid w:val="00C33A8F"/>
    <w:rsid w:val="00C3504F"/>
    <w:rsid w:val="00C41EF5"/>
    <w:rsid w:val="00C43F73"/>
    <w:rsid w:val="00C51849"/>
    <w:rsid w:val="00C529EF"/>
    <w:rsid w:val="00C52EA9"/>
    <w:rsid w:val="00C60E52"/>
    <w:rsid w:val="00C71911"/>
    <w:rsid w:val="00C90056"/>
    <w:rsid w:val="00C94FF3"/>
    <w:rsid w:val="00CA0806"/>
    <w:rsid w:val="00CA5910"/>
    <w:rsid w:val="00CA6F72"/>
    <w:rsid w:val="00CC0590"/>
    <w:rsid w:val="00CC1F81"/>
    <w:rsid w:val="00CC34C5"/>
    <w:rsid w:val="00CD1817"/>
    <w:rsid w:val="00CE2A60"/>
    <w:rsid w:val="00CE45BC"/>
    <w:rsid w:val="00CF1A66"/>
    <w:rsid w:val="00CF3A2E"/>
    <w:rsid w:val="00CF515A"/>
    <w:rsid w:val="00CF63BE"/>
    <w:rsid w:val="00D11DE2"/>
    <w:rsid w:val="00D137C5"/>
    <w:rsid w:val="00D2061B"/>
    <w:rsid w:val="00D2365A"/>
    <w:rsid w:val="00D266C6"/>
    <w:rsid w:val="00D31AA9"/>
    <w:rsid w:val="00D401D8"/>
    <w:rsid w:val="00D4086B"/>
    <w:rsid w:val="00D54492"/>
    <w:rsid w:val="00D56440"/>
    <w:rsid w:val="00D57B7C"/>
    <w:rsid w:val="00D57E3D"/>
    <w:rsid w:val="00D63094"/>
    <w:rsid w:val="00D667B3"/>
    <w:rsid w:val="00D71F38"/>
    <w:rsid w:val="00D73F5E"/>
    <w:rsid w:val="00D7712F"/>
    <w:rsid w:val="00D80F9B"/>
    <w:rsid w:val="00D81D21"/>
    <w:rsid w:val="00D8382D"/>
    <w:rsid w:val="00D859F6"/>
    <w:rsid w:val="00D92889"/>
    <w:rsid w:val="00D942AC"/>
    <w:rsid w:val="00D952E6"/>
    <w:rsid w:val="00DA5784"/>
    <w:rsid w:val="00DA5B41"/>
    <w:rsid w:val="00DA69EE"/>
    <w:rsid w:val="00DA6DCF"/>
    <w:rsid w:val="00DB18D0"/>
    <w:rsid w:val="00DB390B"/>
    <w:rsid w:val="00DB66F5"/>
    <w:rsid w:val="00DB725B"/>
    <w:rsid w:val="00DC0529"/>
    <w:rsid w:val="00DC069D"/>
    <w:rsid w:val="00DC4174"/>
    <w:rsid w:val="00DC4A55"/>
    <w:rsid w:val="00DC4D25"/>
    <w:rsid w:val="00DD06D8"/>
    <w:rsid w:val="00DD0EE2"/>
    <w:rsid w:val="00DD2473"/>
    <w:rsid w:val="00DD5B79"/>
    <w:rsid w:val="00DE37AF"/>
    <w:rsid w:val="00DE4DA4"/>
    <w:rsid w:val="00DF20F8"/>
    <w:rsid w:val="00DF2AA5"/>
    <w:rsid w:val="00DF655A"/>
    <w:rsid w:val="00E01EE5"/>
    <w:rsid w:val="00E02448"/>
    <w:rsid w:val="00E06C53"/>
    <w:rsid w:val="00E13E47"/>
    <w:rsid w:val="00E16589"/>
    <w:rsid w:val="00E21F3F"/>
    <w:rsid w:val="00E35EAD"/>
    <w:rsid w:val="00E41A15"/>
    <w:rsid w:val="00E45DE1"/>
    <w:rsid w:val="00E467ED"/>
    <w:rsid w:val="00E53374"/>
    <w:rsid w:val="00E53484"/>
    <w:rsid w:val="00E547CC"/>
    <w:rsid w:val="00E54BCB"/>
    <w:rsid w:val="00E5530A"/>
    <w:rsid w:val="00E6117E"/>
    <w:rsid w:val="00E626BF"/>
    <w:rsid w:val="00E65C75"/>
    <w:rsid w:val="00E67634"/>
    <w:rsid w:val="00E71395"/>
    <w:rsid w:val="00E73389"/>
    <w:rsid w:val="00E752E6"/>
    <w:rsid w:val="00E76C42"/>
    <w:rsid w:val="00E92EB6"/>
    <w:rsid w:val="00E95718"/>
    <w:rsid w:val="00E95E9C"/>
    <w:rsid w:val="00E97493"/>
    <w:rsid w:val="00EA14D2"/>
    <w:rsid w:val="00EA2DFC"/>
    <w:rsid w:val="00EB1384"/>
    <w:rsid w:val="00EB2511"/>
    <w:rsid w:val="00EB3AD0"/>
    <w:rsid w:val="00EB4FB5"/>
    <w:rsid w:val="00EB5062"/>
    <w:rsid w:val="00EB6239"/>
    <w:rsid w:val="00EC6236"/>
    <w:rsid w:val="00ED430D"/>
    <w:rsid w:val="00ED4D9A"/>
    <w:rsid w:val="00ED72E1"/>
    <w:rsid w:val="00EF1471"/>
    <w:rsid w:val="00EF4128"/>
    <w:rsid w:val="00F04914"/>
    <w:rsid w:val="00F11587"/>
    <w:rsid w:val="00F14ECB"/>
    <w:rsid w:val="00F3101C"/>
    <w:rsid w:val="00F33D66"/>
    <w:rsid w:val="00F34218"/>
    <w:rsid w:val="00F40A0C"/>
    <w:rsid w:val="00F51647"/>
    <w:rsid w:val="00F55810"/>
    <w:rsid w:val="00F6199D"/>
    <w:rsid w:val="00F63A8B"/>
    <w:rsid w:val="00F73B44"/>
    <w:rsid w:val="00F73D7C"/>
    <w:rsid w:val="00F73E1A"/>
    <w:rsid w:val="00F762B4"/>
    <w:rsid w:val="00F7698E"/>
    <w:rsid w:val="00F77B6B"/>
    <w:rsid w:val="00F80769"/>
    <w:rsid w:val="00F83F5B"/>
    <w:rsid w:val="00F860C8"/>
    <w:rsid w:val="00F90BF8"/>
    <w:rsid w:val="00FB0FF4"/>
    <w:rsid w:val="00FB45A5"/>
    <w:rsid w:val="00FB7FCB"/>
    <w:rsid w:val="00FC04B5"/>
    <w:rsid w:val="00FC11A8"/>
    <w:rsid w:val="00FC1AE3"/>
    <w:rsid w:val="00FC4366"/>
    <w:rsid w:val="00FC45A4"/>
    <w:rsid w:val="00FC4F1D"/>
    <w:rsid w:val="00FD1F68"/>
    <w:rsid w:val="00FD4BB9"/>
    <w:rsid w:val="00FD520B"/>
    <w:rsid w:val="00FD661C"/>
    <w:rsid w:val="00FE1300"/>
    <w:rsid w:val="00FE241F"/>
    <w:rsid w:val="00FE4A7F"/>
    <w:rsid w:val="00FE6220"/>
    <w:rsid w:val="00FF1312"/>
    <w:rsid w:val="00FF654C"/>
    <w:rsid w:val="00FF6FBF"/>
    <w:rsid w:val="00FF76DB"/>
    <w:rsid w:val="6EAEB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0A96B46"/>
  <w15:docId w15:val="{6D681E4C-4665-4220-BBB7-B28F4E75F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493"/>
  </w:style>
  <w:style w:type="paragraph" w:styleId="Heading1">
    <w:name w:val="heading 1"/>
    <w:basedOn w:val="Normal"/>
    <w:next w:val="Normal"/>
    <w:link w:val="Heading1Char"/>
    <w:uiPriority w:val="9"/>
    <w:qFormat/>
    <w:rsid w:val="003A49E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97493"/>
    <w:pPr>
      <w:ind w:left="720"/>
      <w:contextualSpacing/>
    </w:pPr>
  </w:style>
  <w:style w:type="table" w:styleId="TableGrid">
    <w:name w:val="Table Grid"/>
    <w:basedOn w:val="TableNormal"/>
    <w:uiPriority w:val="59"/>
    <w:unhideWhenUsed/>
    <w:rsid w:val="00E974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5E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EA0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5E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5EA0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5EA0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5EA0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C05EA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05EA0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05EA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A49E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3A49E8"/>
  </w:style>
  <w:style w:type="character" w:styleId="CommentReference">
    <w:name w:val="annotation reference"/>
    <w:basedOn w:val="DefaultParagraphFont"/>
    <w:uiPriority w:val="99"/>
    <w:semiHidden/>
    <w:unhideWhenUsed/>
    <w:rsid w:val="009267E9"/>
    <w:rPr>
      <w:sz w:val="16"/>
      <w:szCs w:val="16"/>
    </w:rPr>
  </w:style>
  <w:style w:type="character" w:customStyle="1" w:styleId="ListParagraphChar">
    <w:name w:val="List Paragraph Char"/>
    <w:link w:val="ListParagraph"/>
    <w:uiPriority w:val="34"/>
    <w:rsid w:val="005E67DF"/>
  </w:style>
  <w:style w:type="paragraph" w:customStyle="1" w:styleId="Default">
    <w:name w:val="Default"/>
    <w:rsid w:val="00001C2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/>
    </w:rPr>
  </w:style>
  <w:style w:type="table" w:customStyle="1" w:styleId="PlainTable11">
    <w:name w:val="Plain Table 11"/>
    <w:basedOn w:val="TableNormal"/>
    <w:uiPriority w:val="41"/>
    <w:rsid w:val="00001C20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0B4B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4B1E"/>
  </w:style>
  <w:style w:type="paragraph" w:styleId="Footer">
    <w:name w:val="footer"/>
    <w:basedOn w:val="Normal"/>
    <w:link w:val="FooterChar"/>
    <w:uiPriority w:val="99"/>
    <w:unhideWhenUsed/>
    <w:rsid w:val="000B4B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4B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459ADFF9A57B44BCCEA49A7C1BEC2E" ma:contentTypeVersion="12" ma:contentTypeDescription="Create a new document." ma:contentTypeScope="" ma:versionID="b8ffda25c4c8061a976bd316e0f3373c">
  <xsd:schema xmlns:xsd="http://www.w3.org/2001/XMLSchema" xmlns:xs="http://www.w3.org/2001/XMLSchema" xmlns:p="http://schemas.microsoft.com/office/2006/metadata/properties" xmlns:ns3="c0cb0b4b-cccb-4c5c-8624-2c787d02cf44" xmlns:ns4="af4593e9-2e5d-4953-8c16-9cffab63ef0a" targetNamespace="http://schemas.microsoft.com/office/2006/metadata/properties" ma:root="true" ma:fieldsID="e3ea2f8862683d196a6bbcf63c39beb3" ns3:_="" ns4:_="">
    <xsd:import namespace="c0cb0b4b-cccb-4c5c-8624-2c787d02cf44"/>
    <xsd:import namespace="af4593e9-2e5d-4953-8c16-9cffab63ef0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cb0b4b-cccb-4c5c-8624-2c787d02cf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4593e9-2e5d-4953-8c16-9cffab63ef0a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93FA13D-DBDD-459A-B170-6E841F42213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AB77711-53F4-4C33-88B5-3A83038967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cb0b4b-cccb-4c5c-8624-2c787d02cf44"/>
    <ds:schemaRef ds:uri="af4593e9-2e5d-4953-8c16-9cffab63ef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F53AF04-18C9-472D-A9A1-BD5EBA7750A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75692BD-3436-4DB1-8521-79AD845D2F9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nda Oseno</dc:creator>
  <cp:lastModifiedBy>James Tuju</cp:lastModifiedBy>
  <cp:revision>4</cp:revision>
  <cp:lastPrinted>2021-04-24T07:34:00Z</cp:lastPrinted>
  <dcterms:created xsi:type="dcterms:W3CDTF">2021-06-07T12:10:00Z</dcterms:created>
  <dcterms:modified xsi:type="dcterms:W3CDTF">2021-12-10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d9b58ae-85a7-3c76-bb1f-49b2cf57ba22</vt:lpwstr>
  </property>
  <property fmtid="{D5CDD505-2E9C-101B-9397-08002B2CF9AE}" pid="24" name="Mendeley Citation Style_1">
    <vt:lpwstr>http://www.zotero.org/styles/american-medical-association</vt:lpwstr>
  </property>
  <property fmtid="{D5CDD505-2E9C-101B-9397-08002B2CF9AE}" pid="25" name="ContentTypeId">
    <vt:lpwstr>0x010100A9459ADFF9A57B44BCCEA49A7C1BEC2E</vt:lpwstr>
  </property>
</Properties>
</file>